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191"/>
        <w:tblW w:w="15048" w:type="dxa"/>
        <w:tblLayout w:type="fixed"/>
        <w:tblLook w:val="04A0"/>
      </w:tblPr>
      <w:tblGrid>
        <w:gridCol w:w="601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1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</w:tblGrid>
      <w:tr w:rsidR="007C543F" w:rsidRPr="00FB3CB6" w:rsidTr="007C543F">
        <w:trPr>
          <w:trHeight w:val="330"/>
        </w:trPr>
        <w:tc>
          <w:tcPr>
            <w:tcW w:w="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A12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12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C12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12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E12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F12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G12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k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k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k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Bk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543F" w:rsidRPr="00FB3CB6" w:rsidTr="007C543F">
        <w:trPr>
          <w:trHeight w:val="315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543F" w:rsidRPr="00FB3CB6" w:rsidTr="007C543F">
        <w:trPr>
          <w:trHeight w:val="330"/>
        </w:trPr>
        <w:tc>
          <w:tcPr>
            <w:tcW w:w="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543F" w:rsidRPr="00FB3CB6" w:rsidRDefault="007C543F" w:rsidP="007C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4004A" w:rsidRDefault="00844EE2" w:rsidP="00844EE2"/>
    <w:sectPr w:rsidR="00D4004A" w:rsidSect="007C54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C543F"/>
    <w:rsid w:val="004B62AC"/>
    <w:rsid w:val="007C543F"/>
    <w:rsid w:val="00844EE2"/>
    <w:rsid w:val="00B31C32"/>
    <w:rsid w:val="00C17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>MUSC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</dc:creator>
  <cp:keywords/>
  <dc:description/>
  <cp:lastModifiedBy>Davies</cp:lastModifiedBy>
  <cp:revision>2</cp:revision>
  <dcterms:created xsi:type="dcterms:W3CDTF">2012-09-01T10:53:00Z</dcterms:created>
  <dcterms:modified xsi:type="dcterms:W3CDTF">2012-09-01T10:54:00Z</dcterms:modified>
</cp:coreProperties>
</file>